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0075B355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358C951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r w:rsidR="00CC37E4" w:rsidRPr="00A95D8C">
              <w:rPr>
                <w:szCs w:val="24"/>
              </w:rPr>
              <w:t>randomized</w:t>
            </w:r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3332A0E7" w:rsidR="00C9152A" w:rsidRPr="00A95D8C" w:rsidRDefault="004215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401B5B6" w:rsidR="00C9152A" w:rsidRPr="00A95D8C" w:rsidRDefault="004215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1 &amp; 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06457C70" w:rsidR="00C9152A" w:rsidRPr="00A95D8C" w:rsidRDefault="0042156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</w:t>
            </w:r>
            <w:r w:rsidR="008E6869">
              <w:rPr>
                <w:szCs w:val="24"/>
              </w:rPr>
              <w:t>1 &amp; 5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36D1ADEE" w:rsidR="00C9152A" w:rsidRPr="00A95D8C" w:rsidRDefault="00EE15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5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4AEF9AE5" w:rsidR="00C9152A" w:rsidRPr="00A95D8C" w:rsidRDefault="00EE15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21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eg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6214B56D" w:rsidR="00C9152A" w:rsidRPr="00A95D8C" w:rsidRDefault="00EE15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21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20DEA1AD" w:rsidR="00C9152A" w:rsidRPr="00A95D8C" w:rsidRDefault="00EE15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21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1437B38E" w:rsidR="00C9152A" w:rsidRPr="00A95D8C" w:rsidRDefault="00EE15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</w:t>
            </w:r>
            <w:r w:rsidR="004C0107">
              <w:rPr>
                <w:szCs w:val="24"/>
              </w:rPr>
              <w:t xml:space="preserve"> 2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7F521881" w:rsidR="00C9152A" w:rsidRPr="00A95D8C" w:rsidRDefault="004C010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 3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24B7237" w:rsidR="00C9152A" w:rsidRPr="00A95D8C" w:rsidRDefault="004C010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 </w:t>
            </w:r>
            <w:r w:rsidR="008E6869">
              <w:rPr>
                <w:szCs w:val="24"/>
              </w:rPr>
              <w:t>7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3A597A6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e</w:t>
            </w:r>
            <w:r w:rsidR="00AB6107">
              <w:rPr>
                <w:szCs w:val="24"/>
              </w:rPr>
              <w:t>.</w:t>
            </w:r>
            <w:r w:rsidRPr="00A95D8C">
              <w:rPr>
                <w:szCs w:val="24"/>
              </w:rPr>
              <w:t>g</w:t>
            </w:r>
            <w:r w:rsidR="00AB6107">
              <w:rPr>
                <w:szCs w:val="24"/>
              </w:rPr>
              <w:t>.</w:t>
            </w:r>
            <w:r w:rsidRPr="00A95D8C">
              <w:rPr>
                <w:szCs w:val="24"/>
              </w:rPr>
              <w:t>, parallel group, crossover), allocation ratio, and framework (eg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0FA91314" w:rsidR="00C9152A" w:rsidRPr="00A95D8C" w:rsidRDefault="00C477F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 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520AC26F" w:rsidR="00C9152A" w:rsidRPr="00A95D8C" w:rsidRDefault="00C477F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 </w:t>
            </w:r>
            <w:r w:rsidR="008E6869">
              <w:rPr>
                <w:szCs w:val="24"/>
              </w:rPr>
              <w:t>7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5D8B43C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e</w:t>
            </w:r>
            <w:r w:rsidR="00491EDA">
              <w:rPr>
                <w:szCs w:val="24"/>
              </w:rPr>
              <w:t>.</w:t>
            </w:r>
            <w:r w:rsidRPr="00A95D8C">
              <w:rPr>
                <w:szCs w:val="24"/>
              </w:rPr>
              <w:t>g</w:t>
            </w:r>
            <w:r w:rsidR="00491EDA">
              <w:rPr>
                <w:szCs w:val="24"/>
              </w:rPr>
              <w:t>.</w:t>
            </w:r>
            <w:r w:rsidRPr="00A95D8C">
              <w:rPr>
                <w:szCs w:val="24"/>
              </w:rPr>
              <w:t>, community, hospital) and locations (e</w:t>
            </w:r>
            <w:r w:rsidR="00AB6107">
              <w:rPr>
                <w:szCs w:val="24"/>
              </w:rPr>
              <w:t>.</w:t>
            </w:r>
            <w:r w:rsidRPr="00A95D8C">
              <w:rPr>
                <w:szCs w:val="24"/>
              </w:rPr>
              <w:t>g</w:t>
            </w:r>
            <w:r w:rsidR="00AB6107">
              <w:rPr>
                <w:szCs w:val="24"/>
              </w:rPr>
              <w:t>.</w:t>
            </w:r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702DCBCC" w:rsidR="00C9152A" w:rsidRPr="00A95D8C" w:rsidRDefault="00C477F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 </w:t>
            </w:r>
            <w:r w:rsidR="008E6869">
              <w:rPr>
                <w:szCs w:val="24"/>
              </w:rPr>
              <w:t>7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46169939" w:rsidR="00C9152A" w:rsidRPr="00A95D8C" w:rsidRDefault="00C477F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 </w:t>
            </w:r>
            <w:r w:rsidR="008E6869">
              <w:rPr>
                <w:szCs w:val="24"/>
              </w:rPr>
              <w:t>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eg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B83AC43" w:rsidR="00C9152A" w:rsidRPr="00A95D8C" w:rsidRDefault="00C477F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 </w:t>
            </w:r>
            <w:r w:rsidR="008E6869">
              <w:rPr>
                <w:szCs w:val="24"/>
              </w:rPr>
              <w:t>8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39D1B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e</w:t>
            </w:r>
            <w:r w:rsidR="00491EDA">
              <w:rPr>
                <w:szCs w:val="24"/>
              </w:rPr>
              <w:t>.</w:t>
            </w:r>
            <w:r w:rsidRPr="00A95D8C">
              <w:rPr>
                <w:szCs w:val="24"/>
              </w:rPr>
              <w:t>g</w:t>
            </w:r>
            <w:r w:rsidR="00491EDA">
              <w:rPr>
                <w:szCs w:val="24"/>
              </w:rPr>
              <w:t>.</w:t>
            </w:r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61D05A73" w:rsidR="00C9152A" w:rsidRPr="00A95D8C" w:rsidRDefault="00FD717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</w:t>
            </w:r>
            <w:r w:rsidR="008E6869">
              <w:rPr>
                <w:szCs w:val="24"/>
              </w:rPr>
              <w:t>9</w:t>
            </w:r>
            <w:r>
              <w:rPr>
                <w:szCs w:val="24"/>
              </w:rPr>
              <w:t xml:space="preserve"> </w:t>
            </w:r>
            <w:r w:rsidR="00175976">
              <w:rPr>
                <w:szCs w:val="24"/>
              </w:rPr>
              <w:t>-10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217C3E7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eg, systolic blood pressure), analysis metric (e</w:t>
            </w:r>
            <w:r w:rsidR="00491EDA">
              <w:rPr>
                <w:szCs w:val="24"/>
              </w:rPr>
              <w:t>.</w:t>
            </w:r>
            <w:r w:rsidRPr="00A95D8C">
              <w:rPr>
                <w:szCs w:val="24"/>
              </w:rPr>
              <w:t>g</w:t>
            </w:r>
            <w:r w:rsidR="00491EDA">
              <w:rPr>
                <w:szCs w:val="24"/>
              </w:rPr>
              <w:t>.</w:t>
            </w:r>
            <w:r w:rsidRPr="00A95D8C">
              <w:rPr>
                <w:szCs w:val="24"/>
              </w:rPr>
              <w:t>, change from baseline, final value, time to event), method of aggregation (eg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EE78708" w:rsidR="00C9152A" w:rsidRPr="00A95D8C" w:rsidRDefault="0017597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</w:t>
            </w:r>
            <w:r w:rsidR="003D32A8">
              <w:rPr>
                <w:szCs w:val="24"/>
              </w:rPr>
              <w:t>10-</w:t>
            </w:r>
            <w:r>
              <w:rPr>
                <w:szCs w:val="24"/>
              </w:rPr>
              <w:t>11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295ED426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e</w:t>
            </w:r>
            <w:r w:rsidR="00491EDA">
              <w:rPr>
                <w:szCs w:val="24"/>
              </w:rPr>
              <w:t>.</w:t>
            </w:r>
            <w:r w:rsidRPr="00A95D8C">
              <w:rPr>
                <w:szCs w:val="24"/>
              </w:rPr>
              <w:t>g</w:t>
            </w:r>
            <w:r w:rsidR="00491EDA">
              <w:rPr>
                <w:szCs w:val="24"/>
              </w:rPr>
              <w:t>.</w:t>
            </w:r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2835500" w:rsidR="00C9152A" w:rsidRPr="00A95D8C" w:rsidRDefault="0017597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</w:t>
            </w:r>
            <w:r w:rsidR="003D32A8">
              <w:rPr>
                <w:szCs w:val="24"/>
              </w:rPr>
              <w:t>10-11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2821E10B" w:rsidR="00C9152A" w:rsidRPr="00A95D8C" w:rsidRDefault="0017597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</w:t>
            </w:r>
            <w:r w:rsidR="003D32A8">
              <w:rPr>
                <w:szCs w:val="24"/>
              </w:rPr>
              <w:t>7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946A75A" w:rsidR="00C9152A" w:rsidRPr="00A95D8C" w:rsidRDefault="0017597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1</w:t>
            </w:r>
            <w:r w:rsidR="003D32A8">
              <w:rPr>
                <w:szCs w:val="24"/>
              </w:rPr>
              <w:t>0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andomisation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68B27DF8" w:rsidR="00C9152A" w:rsidRPr="00A95D8C" w:rsidRDefault="0017597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</w:t>
            </w:r>
            <w:r w:rsidR="003D32A8">
              <w:rPr>
                <w:szCs w:val="24"/>
              </w:rPr>
              <w:t>7-8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Type of randomisation and details of any restriction (eg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215E7BAB" w:rsidR="00C9152A" w:rsidRPr="00A95D8C" w:rsidRDefault="0017597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 </w:t>
            </w:r>
            <w:r w:rsidR="003D32A8">
              <w:rPr>
                <w:szCs w:val="24"/>
              </w:rPr>
              <w:t>8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eg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98F454" w14:textId="77777777" w:rsidR="00691B2C" w:rsidRDefault="00691B2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</w:t>
            </w:r>
          </w:p>
          <w:p w14:paraId="6EE878D1" w14:textId="59438DEC" w:rsidR="00C9152A" w:rsidRPr="00A95D8C" w:rsidRDefault="00691B2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7-8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0CE561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497BDC7F" w14:textId="42B60321" w:rsidR="00691B2C" w:rsidRPr="00A95D8C" w:rsidRDefault="00691B2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</w:t>
            </w:r>
            <w:r w:rsidR="005F4628">
              <w:rPr>
                <w:szCs w:val="24"/>
              </w:rPr>
              <w:t>8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eg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71DBEFC" w:rsidR="00C9152A" w:rsidRPr="00A95D8C" w:rsidRDefault="005F462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8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29340FD8" w:rsidR="00C9152A" w:rsidRPr="00A95D8C" w:rsidRDefault="005F462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8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8BDB1A1" w:rsidR="00C9152A" w:rsidRPr="00A95D8C" w:rsidRDefault="005F462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11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eg, all randomised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1BC3E14D" w:rsidR="00C9152A" w:rsidRPr="00A95D8C" w:rsidRDefault="005F462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11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99CF7E1" w:rsidR="00C9152A" w:rsidRPr="00A95D8C" w:rsidRDefault="005F462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11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eg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7EEE96F" w:rsidR="00C9152A" w:rsidRPr="00A95D8C" w:rsidRDefault="005F462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-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or each group, the numbers of participants who were randomly assigned, received intended intervention, and were analysed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570CFA62" w:rsidR="00D86B53" w:rsidRPr="00A95D8C" w:rsidRDefault="005F462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1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or each group, losses and exclusions after randomisation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521C06D" w:rsidR="00D86B53" w:rsidRPr="00A95D8C" w:rsidRDefault="005F462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</w:t>
            </w:r>
            <w:r w:rsidR="00B866EE">
              <w:rPr>
                <w:szCs w:val="24"/>
              </w:rPr>
              <w:t>8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E501719" w:rsidR="00D86B53" w:rsidRPr="00A95D8C" w:rsidRDefault="00B866E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10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E23DDAB" w:rsidR="00D86B53" w:rsidRPr="00A95D8C" w:rsidRDefault="00B866E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-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actually administered (eg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4D8C3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1FBEF8CA" w14:textId="276D358C" w:rsidR="00B866EE" w:rsidRPr="00A95D8C" w:rsidRDefault="00B866E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10-11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4343BFD2" w:rsidR="00B866EE" w:rsidRPr="00A95D8C" w:rsidRDefault="00B866E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10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5AC6EDF0" w:rsidR="00D86B53" w:rsidRPr="00A95D8C" w:rsidRDefault="00B866E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 12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umbers analysed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2E395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72956462" w14:textId="77777777" w:rsidR="00B866EE" w:rsidRDefault="00B866E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6EF4C057" w14:textId="77777777" w:rsidR="00B866EE" w:rsidRDefault="00B866E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5C053405" w14:textId="77777777" w:rsidR="00B866EE" w:rsidRDefault="00B866E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DF81188" w14:textId="5C1BC917" w:rsidR="00B866EE" w:rsidRDefault="00B866E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 12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552FBB0" w:rsidR="00D86B53" w:rsidRPr="00A95D8C" w:rsidRDefault="00B866E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13-14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40C66112" w:rsidR="00D86B53" w:rsidRPr="00A95D8C" w:rsidRDefault="00B866E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 -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2ACF5DB7" w:rsidR="00D86B53" w:rsidRPr="00A95D8C" w:rsidRDefault="00B866EE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         </w:t>
            </w:r>
          </w:p>
        </w:tc>
      </w:tr>
      <w:tr w:rsidR="00B866EE" w:rsidRPr="009C6FD6" w14:paraId="462A0BCE" w14:textId="77777777" w:rsidTr="00D86B53">
        <w:trPr>
          <w:trHeight w:val="56"/>
        </w:trPr>
        <w:tc>
          <w:tcPr>
            <w:tcW w:w="1560" w:type="dxa"/>
          </w:tcPr>
          <w:p w14:paraId="6722655C" w14:textId="77777777" w:rsidR="00B866EE" w:rsidRPr="00A95D8C" w:rsidRDefault="00B866EE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D977023" w14:textId="77777777" w:rsidR="00B866EE" w:rsidRPr="00A95D8C" w:rsidRDefault="00B866EE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B5AFE8" w14:textId="1CD2E863" w:rsidR="00B866EE" w:rsidRDefault="00B866EE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        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4A3C8B86" w:rsidR="00D86B53" w:rsidRPr="00A95D8C" w:rsidRDefault="00B866E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</w:t>
            </w:r>
            <w:r w:rsidR="00C50220">
              <w:rPr>
                <w:szCs w:val="24"/>
              </w:rPr>
              <w:t>14-15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limitations, addressing sources of potential bias, imprecision, generalisability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66A8517A" w:rsidR="00D86B53" w:rsidRPr="00A95D8C" w:rsidRDefault="00C5022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         16-17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53A95"/>
    <w:rsid w:val="00175976"/>
    <w:rsid w:val="001D66E4"/>
    <w:rsid w:val="003734CC"/>
    <w:rsid w:val="003D32A8"/>
    <w:rsid w:val="0042156C"/>
    <w:rsid w:val="00491EDA"/>
    <w:rsid w:val="004C0107"/>
    <w:rsid w:val="005F4628"/>
    <w:rsid w:val="006113B4"/>
    <w:rsid w:val="00691B2C"/>
    <w:rsid w:val="00715DC2"/>
    <w:rsid w:val="00717D29"/>
    <w:rsid w:val="0076583E"/>
    <w:rsid w:val="007D4228"/>
    <w:rsid w:val="008E6869"/>
    <w:rsid w:val="009D3C98"/>
    <w:rsid w:val="00AB6107"/>
    <w:rsid w:val="00B866EE"/>
    <w:rsid w:val="00C477FD"/>
    <w:rsid w:val="00C50220"/>
    <w:rsid w:val="00C9152A"/>
    <w:rsid w:val="00CC37E4"/>
    <w:rsid w:val="00CF759C"/>
    <w:rsid w:val="00D86B53"/>
    <w:rsid w:val="00DB5D01"/>
    <w:rsid w:val="00E549CF"/>
    <w:rsid w:val="00E54CAD"/>
    <w:rsid w:val="00E72327"/>
    <w:rsid w:val="00EE15E0"/>
    <w:rsid w:val="00F3689F"/>
    <w:rsid w:val="00FD7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093</Words>
  <Characters>62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Sumaira Naz</cp:lastModifiedBy>
  <cp:revision>27</cp:revision>
  <dcterms:created xsi:type="dcterms:W3CDTF">2025-09-12T06:22:00Z</dcterms:created>
  <dcterms:modified xsi:type="dcterms:W3CDTF">2025-09-12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